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4B6FF" w14:textId="2C19DFEC" w:rsidR="002A3A7D" w:rsidRPr="00565403" w:rsidRDefault="008F22B0" w:rsidP="002A3A7D">
      <w:pPr>
        <w:rPr>
          <w:rFonts w:ascii="Arial" w:hAnsi="Arial" w:cs="Arial"/>
          <w:b/>
          <w:bCs/>
          <w:color w:val="000000" w:themeColor="text1"/>
          <w:sz w:val="16"/>
          <w:szCs w:val="16"/>
        </w:rPr>
      </w:pPr>
      <w:r w:rsidRPr="008F22B0">
        <w:rPr>
          <w:rFonts w:ascii="Arial" w:hAnsi="Arial" w:cs="Arial"/>
          <w:b/>
          <w:bCs/>
          <w:color w:val="000000" w:themeColor="text1"/>
          <w:sz w:val="16"/>
          <w:szCs w:val="16"/>
        </w:rPr>
        <w:t>Supplementary Table 2</w:t>
      </w:r>
      <w:r w:rsidR="002A3A7D" w:rsidRPr="00565403">
        <w:rPr>
          <w:rFonts w:ascii="Arial" w:hAnsi="Arial" w:cs="Arial"/>
          <w:b/>
          <w:bCs/>
          <w:color w:val="000000" w:themeColor="text1"/>
          <w:sz w:val="16"/>
          <w:szCs w:val="16"/>
        </w:rPr>
        <w:t xml:space="preserve"> Main characteristics and Quality score of studies included</w:t>
      </w:r>
    </w:p>
    <w:tbl>
      <w:tblPr>
        <w:tblStyle w:val="a3"/>
        <w:tblW w:w="18575" w:type="dxa"/>
        <w:tblInd w:w="-19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9"/>
        <w:gridCol w:w="1133"/>
        <w:gridCol w:w="1417"/>
        <w:gridCol w:w="851"/>
        <w:gridCol w:w="2409"/>
        <w:gridCol w:w="1421"/>
        <w:gridCol w:w="567"/>
        <w:gridCol w:w="1134"/>
        <w:gridCol w:w="1276"/>
        <w:gridCol w:w="1134"/>
        <w:gridCol w:w="567"/>
        <w:gridCol w:w="1134"/>
        <w:gridCol w:w="709"/>
        <w:gridCol w:w="1134"/>
        <w:gridCol w:w="850"/>
      </w:tblGrid>
      <w:tr w:rsidR="00320757" w:rsidRPr="00565403" w14:paraId="27772C14" w14:textId="432AF3C5" w:rsidTr="005268FB">
        <w:trPr>
          <w:trHeight w:val="264"/>
        </w:trPr>
        <w:tc>
          <w:tcPr>
            <w:tcW w:w="2839" w:type="dxa"/>
            <w:tcBorders>
              <w:top w:val="single" w:sz="12" w:space="0" w:color="auto"/>
              <w:bottom w:val="nil"/>
            </w:tcBorders>
          </w:tcPr>
          <w:p w14:paraId="798DDF0A" w14:textId="0DFA07E3" w:rsidR="00320757" w:rsidRPr="00565403" w:rsidRDefault="00320757" w:rsidP="002A3A7D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irst author / Year</w:t>
            </w:r>
          </w:p>
        </w:tc>
        <w:tc>
          <w:tcPr>
            <w:tcW w:w="1133" w:type="dxa"/>
            <w:tcBorders>
              <w:top w:val="single" w:sz="12" w:space="0" w:color="auto"/>
              <w:bottom w:val="nil"/>
            </w:tcBorders>
          </w:tcPr>
          <w:p w14:paraId="52B270A0" w14:textId="2F9F9E6B" w:rsidR="00320757" w:rsidRPr="00565403" w:rsidRDefault="00320757" w:rsidP="002A3A7D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  <w:right w:val="nil"/>
            </w:tcBorders>
          </w:tcPr>
          <w:p w14:paraId="22979CD8" w14:textId="2DA71592" w:rsidR="00320757" w:rsidRPr="00565403" w:rsidRDefault="00320757" w:rsidP="002A3A7D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thnicity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07238C" w14:textId="6D1A50D5" w:rsidR="00320757" w:rsidRPr="00565403" w:rsidRDefault="00320757" w:rsidP="00B254AC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E0D47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Sex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D2D882" w14:textId="1A16D513" w:rsidR="00320757" w:rsidRPr="00565403" w:rsidRDefault="00320757" w:rsidP="00B254AC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D0E4D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Female menopause</w:t>
            </w:r>
          </w:p>
        </w:tc>
        <w:tc>
          <w:tcPr>
            <w:tcW w:w="1421" w:type="dxa"/>
            <w:tcBorders>
              <w:top w:val="single" w:sz="12" w:space="0" w:color="auto"/>
              <w:left w:val="nil"/>
              <w:right w:val="nil"/>
            </w:tcBorders>
          </w:tcPr>
          <w:p w14:paraId="7BDF45C2" w14:textId="3C8C8504" w:rsidR="00320757" w:rsidRPr="00B54AE7" w:rsidRDefault="00320757" w:rsidP="00503611">
            <w:pPr>
              <w:jc w:val="left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B54AE7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Polymorphism genotyping technique</w:t>
            </w:r>
          </w:p>
        </w:tc>
        <w:tc>
          <w:tcPr>
            <w:tcW w:w="4111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2A13E5A7" w14:textId="54EF5010" w:rsidR="00320757" w:rsidRPr="00565403" w:rsidRDefault="00320757" w:rsidP="0032075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ases</w:t>
            </w:r>
          </w:p>
        </w:tc>
        <w:tc>
          <w:tcPr>
            <w:tcW w:w="3544" w:type="dxa"/>
            <w:gridSpan w:val="4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4BA28EF1" w14:textId="293D4A34" w:rsidR="00320757" w:rsidRPr="00565403" w:rsidRDefault="00320757" w:rsidP="0032075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ontrols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1D694B8" w14:textId="1702E632" w:rsidR="00320757" w:rsidRPr="00565403" w:rsidRDefault="00320757" w:rsidP="002A3A7D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Quality score</w:t>
            </w:r>
          </w:p>
        </w:tc>
      </w:tr>
      <w:tr w:rsidR="00320757" w:rsidRPr="00565403" w14:paraId="284A7BC6" w14:textId="001453FA" w:rsidTr="005268FB">
        <w:trPr>
          <w:trHeight w:val="495"/>
        </w:trPr>
        <w:tc>
          <w:tcPr>
            <w:tcW w:w="2839" w:type="dxa"/>
            <w:tcBorders>
              <w:top w:val="nil"/>
              <w:bottom w:val="single" w:sz="12" w:space="0" w:color="auto"/>
            </w:tcBorders>
          </w:tcPr>
          <w:p w14:paraId="21E2C85E" w14:textId="77777777" w:rsidR="00320757" w:rsidRPr="00565403" w:rsidRDefault="00320757" w:rsidP="009F142F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bottom w:val="single" w:sz="12" w:space="0" w:color="auto"/>
            </w:tcBorders>
          </w:tcPr>
          <w:p w14:paraId="142D9478" w14:textId="77777777" w:rsidR="00320757" w:rsidRPr="00565403" w:rsidRDefault="00320757" w:rsidP="009F142F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auto"/>
              <w:right w:val="nil"/>
            </w:tcBorders>
          </w:tcPr>
          <w:p w14:paraId="33A57CA9" w14:textId="77777777" w:rsidR="00320757" w:rsidRPr="00565403" w:rsidRDefault="00320757" w:rsidP="009F142F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AC3AA8" w14:textId="77777777" w:rsidR="00320757" w:rsidRPr="00565403" w:rsidRDefault="00320757" w:rsidP="009F142F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532203" w14:textId="77777777" w:rsidR="00320757" w:rsidRPr="00565403" w:rsidRDefault="00320757" w:rsidP="009F142F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21" w:type="dxa"/>
            <w:tcBorders>
              <w:left w:val="nil"/>
              <w:bottom w:val="single" w:sz="12" w:space="0" w:color="auto"/>
              <w:right w:val="nil"/>
            </w:tcBorders>
          </w:tcPr>
          <w:p w14:paraId="4A42C894" w14:textId="77777777" w:rsidR="00320757" w:rsidRPr="00B54AE7" w:rsidRDefault="00320757" w:rsidP="009F142F">
            <w:pPr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704CA4FA" w14:textId="3F841C69" w:rsidR="00320757" w:rsidRPr="00565403" w:rsidRDefault="00320757" w:rsidP="009F142F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 w:hint="eastAsia"/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47620D7F" w14:textId="294EE8FA" w:rsidR="00320757" w:rsidRPr="00565403" w:rsidRDefault="00320757" w:rsidP="009F142F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 w:hint="eastAsia"/>
                <w:b/>
                <w:bCs/>
                <w:color w:val="000000" w:themeColor="text1"/>
                <w:sz w:val="16"/>
                <w:szCs w:val="16"/>
              </w:rPr>
              <w:t>Age</w:t>
            </w: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17AC9296" w14:textId="534C9A02" w:rsidR="00320757" w:rsidRPr="00565403" w:rsidRDefault="00320757" w:rsidP="009F142F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Diagnosis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528048FA" w14:textId="3CBD1ABD" w:rsidR="00320757" w:rsidRPr="00565403" w:rsidRDefault="00320757" w:rsidP="009F142F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atching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1E7C7969" w14:textId="2D092CA3" w:rsidR="00320757" w:rsidRPr="00565403" w:rsidRDefault="00320757" w:rsidP="009F142F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 w:hint="eastAsia"/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1ECF5064" w14:textId="54024347" w:rsidR="00320757" w:rsidRPr="00565403" w:rsidRDefault="00320757" w:rsidP="009F142F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 w:hint="eastAsia"/>
                <w:b/>
                <w:bCs/>
                <w:color w:val="000000" w:themeColor="text1"/>
                <w:sz w:val="16"/>
                <w:szCs w:val="16"/>
              </w:rPr>
              <w:t>Age</w:t>
            </w: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505DD77B" w14:textId="75DBE15E" w:rsidR="00320757" w:rsidRPr="00565403" w:rsidRDefault="00320757" w:rsidP="009F142F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 w:hint="eastAsia"/>
                <w:b/>
                <w:bCs/>
                <w:color w:val="000000" w:themeColor="text1"/>
                <w:sz w:val="16"/>
                <w:szCs w:val="16"/>
              </w:rPr>
              <w:t>HW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160D1DC4" w14:textId="0F61C68B" w:rsidR="00320757" w:rsidRPr="00565403" w:rsidRDefault="00320757" w:rsidP="009F142F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ype</w:t>
            </w:r>
          </w:p>
        </w:tc>
        <w:tc>
          <w:tcPr>
            <w:tcW w:w="85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6E65E56" w14:textId="77777777" w:rsidR="00320757" w:rsidRPr="00565403" w:rsidRDefault="00320757" w:rsidP="009F142F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20757" w:rsidRPr="00565403" w14:paraId="033624E4" w14:textId="6EBDCBC7" w:rsidTr="00320757">
        <w:trPr>
          <w:trHeight w:val="254"/>
        </w:trPr>
        <w:tc>
          <w:tcPr>
            <w:tcW w:w="2839" w:type="dxa"/>
            <w:tcBorders>
              <w:top w:val="single" w:sz="12" w:space="0" w:color="auto"/>
              <w:bottom w:val="nil"/>
            </w:tcBorders>
          </w:tcPr>
          <w:p w14:paraId="4C7B3179" w14:textId="16C9880C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 w:hint="eastAsia"/>
                <w:b/>
                <w:bCs/>
                <w:color w:val="000000" w:themeColor="text1"/>
                <w:sz w:val="16"/>
                <w:szCs w:val="16"/>
              </w:rPr>
              <w:t>A</w:t>
            </w: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63G</w:t>
            </w:r>
          </w:p>
        </w:tc>
        <w:tc>
          <w:tcPr>
            <w:tcW w:w="1133" w:type="dxa"/>
            <w:tcBorders>
              <w:top w:val="single" w:sz="12" w:space="0" w:color="auto"/>
              <w:bottom w:val="nil"/>
            </w:tcBorders>
          </w:tcPr>
          <w:p w14:paraId="2D25C0EE" w14:textId="7777777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14:paraId="1C67395D" w14:textId="7777777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</w:tcPr>
          <w:p w14:paraId="3F106287" w14:textId="7777777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nil"/>
            </w:tcBorders>
          </w:tcPr>
          <w:p w14:paraId="72A0A24B" w14:textId="7777777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AE4E1C" w14:textId="77777777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</w:tcPr>
          <w:p w14:paraId="177EFB81" w14:textId="7F15A6D6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14:paraId="7D8338D6" w14:textId="7777777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2E2853B1" w14:textId="7777777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14:paraId="5C1F8125" w14:textId="7777777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</w:tcPr>
          <w:p w14:paraId="3FAA4C19" w14:textId="7777777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14:paraId="011AFBB7" w14:textId="7777777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</w:tcPr>
          <w:p w14:paraId="661DCBC3" w14:textId="7777777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nil"/>
              <w:right w:val="nil"/>
            </w:tcBorders>
          </w:tcPr>
          <w:p w14:paraId="5934FADD" w14:textId="7777777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3F842A" w14:textId="7777777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503611" w:rsidRPr="00565403" w14:paraId="66E76FED" w14:textId="77777777" w:rsidTr="00320757">
        <w:trPr>
          <w:trHeight w:val="319"/>
        </w:trPr>
        <w:tc>
          <w:tcPr>
            <w:tcW w:w="2839" w:type="dxa"/>
            <w:tcBorders>
              <w:top w:val="nil"/>
              <w:bottom w:val="nil"/>
            </w:tcBorders>
          </w:tcPr>
          <w:p w14:paraId="4957C1BE" w14:textId="23BBD2B3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angdahl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, B.L.et al. 200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46B066B9" w14:textId="3C8B3265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Denmark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786192BB" w14:textId="43191B71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24713BB" w14:textId="127CED19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0BCCDA42" w14:textId="5FB90D19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1ADF9DA" w14:textId="2FEF84D6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PCR-RFLP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CDDC9FA" w14:textId="45F77771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9A57E8" w14:textId="06632D06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6.0±13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2B4231" w14:textId="25466498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Not described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96FC49" w14:textId="68A70932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ge and 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45955FD" w14:textId="2B190C44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4490BE" w14:textId="4CFC1DE1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1.2±15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B71ADF3" w14:textId="4FD5C40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886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32B36D1" w14:textId="4C0FD57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E2CD37" w14:textId="6AB03D11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503611" w:rsidRPr="00565403" w14:paraId="02B2222D" w14:textId="77777777" w:rsidTr="00320757">
        <w:trPr>
          <w:trHeight w:val="254"/>
        </w:trPr>
        <w:tc>
          <w:tcPr>
            <w:tcW w:w="2839" w:type="dxa"/>
            <w:tcBorders>
              <w:top w:val="nil"/>
              <w:bottom w:val="nil"/>
            </w:tcBorders>
          </w:tcPr>
          <w:p w14:paraId="26E532AF" w14:textId="778EF0B8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angdahl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, B.L.et al. 200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41D6280F" w14:textId="353E9438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Denmark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4FCBA209" w14:textId="3CC8FDD6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2142443" w14:textId="5DA095AC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69BFF4E1" w14:textId="7FD0A45C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n-postmenopausal wome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295818B" w14:textId="12C7CCDA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PCR-RFLP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4225414" w14:textId="4A56E4D4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002BCE" w14:textId="45442724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4.2 ± 9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9D3B95" w14:textId="63F23AD3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036A03" w14:textId="2496046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A06FFB5" w14:textId="7AF8530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98C9E17" w14:textId="36D61F4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7.8±15.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299C24E" w14:textId="1F4C5E99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349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FBFFE07" w14:textId="03B70FB0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814EA0" w14:textId="1DE775FB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503611" w:rsidRPr="00565403" w14:paraId="1B186B92" w14:textId="77777777" w:rsidTr="00320757">
        <w:trPr>
          <w:trHeight w:val="254"/>
        </w:trPr>
        <w:tc>
          <w:tcPr>
            <w:tcW w:w="2839" w:type="dxa"/>
            <w:tcBorders>
              <w:top w:val="nil"/>
              <w:bottom w:val="nil"/>
            </w:tcBorders>
          </w:tcPr>
          <w:p w14:paraId="25429C8E" w14:textId="41B5BEED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Wu, ZZ et al. 200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077CA93D" w14:textId="05BEDE40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54753EBC" w14:textId="0660F91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s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0F48744" w14:textId="749ACD29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2FF614CB" w14:textId="023E5D1B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ostmenopausal wome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9457C66" w14:textId="160A8923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PCR-RFLP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E888877" w14:textId="3C9773E2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E7F31B" w14:textId="28B8F8D5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4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B661D4A" w14:textId="35AC90E1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W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7E687E" w14:textId="2A339865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77B5DA0" w14:textId="239755CB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2C39146" w14:textId="71C2EC49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0.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3A91594" w14:textId="7E29A92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116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8AD9F04" w14:textId="069DE5CE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BA2488" w14:textId="1CADE374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503611" w:rsidRPr="00565403" w14:paraId="25C1E5BA" w14:textId="77777777" w:rsidTr="00320757">
        <w:trPr>
          <w:trHeight w:val="254"/>
        </w:trPr>
        <w:tc>
          <w:tcPr>
            <w:tcW w:w="2839" w:type="dxa"/>
            <w:tcBorders>
              <w:top w:val="nil"/>
              <w:bottom w:val="nil"/>
            </w:tcBorders>
          </w:tcPr>
          <w:p w14:paraId="733B332C" w14:textId="746A5C24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Hsu YH et al. 200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bottom"/>
          </w:tcPr>
          <w:p w14:paraId="4127039D" w14:textId="5141D2C2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10C275C8" w14:textId="653F34AA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s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F2D21AC" w14:textId="71BD8A63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517176CF" w14:textId="5186D09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5048D1C" w14:textId="2D3BB133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TaqMa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8E7CD4D" w14:textId="19C210A0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FBBBE3E" w14:textId="65F7A54A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7.8±7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7E1E00" w14:textId="2AD4F99E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W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51B8CC" w14:textId="5BAA6E8D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ge and 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72B38EF" w14:textId="7FC32396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3405F6" w14:textId="4F7BE081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7.7±7.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6D57FBD" w14:textId="5FFCBE9E" w:rsidR="00503611" w:rsidRPr="00FC14A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FC14A7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39</w:t>
            </w:r>
            <w:r w:rsidRPr="00FC14A7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792598A" w14:textId="109CE5F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81E1D8" w14:textId="3330C2D1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503611" w:rsidRPr="00565403" w14:paraId="2701B51F" w14:textId="77777777" w:rsidTr="00320757">
        <w:trPr>
          <w:trHeight w:val="254"/>
        </w:trPr>
        <w:tc>
          <w:tcPr>
            <w:tcW w:w="2839" w:type="dxa"/>
            <w:tcBorders>
              <w:top w:val="nil"/>
              <w:bottom w:val="nil"/>
            </w:tcBorders>
          </w:tcPr>
          <w:p w14:paraId="39E9E4AC" w14:textId="2F5DCD50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Geng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L et al. 200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5CF6749F" w14:textId="44D455F1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75E4E54E" w14:textId="20F1E5E1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s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93DD09A" w14:textId="0F72F8C5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03789A1C" w14:textId="1A5E4A45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n-postmenopausal wome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9EB7C28" w14:textId="6609AED1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PCR-RFLP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4BCE8CE" w14:textId="5AA653D8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E3C0F5D" w14:textId="688CEBF3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26252D" w14:textId="4778EFCD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W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6CE047" w14:textId="345FFA0E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ge and 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EE4CEB8" w14:textId="7C391F55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ADB66C3" w14:textId="1D11FEB3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E021717" w14:textId="5EF45F66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946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13C956F" w14:textId="47B7EBC2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3DB97D" w14:textId="72D8B2E3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503611" w:rsidRPr="00565403" w14:paraId="47FFF96D" w14:textId="77777777" w:rsidTr="00320757">
        <w:trPr>
          <w:trHeight w:val="254"/>
        </w:trPr>
        <w:tc>
          <w:tcPr>
            <w:tcW w:w="2839" w:type="dxa"/>
            <w:tcBorders>
              <w:top w:val="nil"/>
              <w:bottom w:val="nil"/>
            </w:tcBorders>
          </w:tcPr>
          <w:p w14:paraId="1A72BA69" w14:textId="3C9A2FD5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eremak-Mrozikiewicz.et al. 200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3E661900" w14:textId="7B0CAEB8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ola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6DD9DA15" w14:textId="3097BBB6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9904399" w14:textId="48BE5A55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0E7E3B0C" w14:textId="2E53F54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ostmenopausal wome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3D5F4CF" w14:textId="1C847819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PCR-RFLP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BABF582" w14:textId="1A06D995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EF62DE8" w14:textId="60F3512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6.06±8.8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4BE12B" w14:textId="0594574E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W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09F7D4" w14:textId="6108B4F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ge and 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8754541" w14:textId="36740B2C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5EE7BCC" w14:textId="5E60A7A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3.38±8.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91008E3" w14:textId="677A6EAA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764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731ED1D" w14:textId="1E39BFF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626D17" w14:textId="69ABBB86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503611" w:rsidRPr="00565403" w14:paraId="2E2329D6" w14:textId="77777777" w:rsidTr="00320757">
        <w:trPr>
          <w:trHeight w:val="254"/>
        </w:trPr>
        <w:tc>
          <w:tcPr>
            <w:tcW w:w="2839" w:type="dxa"/>
            <w:tcBorders>
              <w:top w:val="nil"/>
              <w:bottom w:val="nil"/>
            </w:tcBorders>
          </w:tcPr>
          <w:p w14:paraId="7EBE8ADE" w14:textId="0229D9F2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rambila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-Tapia et al. 201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bottom"/>
          </w:tcPr>
          <w:p w14:paraId="6EE27336" w14:textId="4808FA20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exic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006AD588" w14:textId="790936D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1169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exican-Mestizo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D8E8013" w14:textId="499C54A2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7ED41F2F" w14:textId="65F6B309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n-postmenopausal wome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E19CC43" w14:textId="21000757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PCR-RFLP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ABD41F4" w14:textId="121D6E36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997F0DA" w14:textId="6A600746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9.3±4.6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FFB26A" w14:textId="26E5F7EC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W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6C5078" w14:textId="26134551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ge and 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657DBC4" w14:textId="1CDD643D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396D5AE" w14:textId="5DCC93A6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8.5± 6.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C904822" w14:textId="66550A56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827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62C049D" w14:textId="75173C84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n-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h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B9C0B7" w14:textId="222FE7E2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503611" w:rsidRPr="00565403" w14:paraId="057AC984" w14:textId="77777777" w:rsidTr="00320757">
        <w:trPr>
          <w:trHeight w:val="254"/>
        </w:trPr>
        <w:tc>
          <w:tcPr>
            <w:tcW w:w="2839" w:type="dxa"/>
            <w:tcBorders>
              <w:top w:val="nil"/>
              <w:bottom w:val="nil"/>
            </w:tcBorders>
          </w:tcPr>
          <w:p w14:paraId="54B3DA02" w14:textId="1A9ACB0B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Hussien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YM et al. 2013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bottom"/>
          </w:tcPr>
          <w:p w14:paraId="12BF5A71" w14:textId="46502EA2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gyp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51FD611D" w14:textId="0D19D605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fric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0837AFE" w14:textId="0D6797F5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4F121380" w14:textId="443F4A38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n-postmenopausal wome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37F826E" w14:textId="1926472F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PCR-RFLP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382FC4F" w14:textId="0EBDD420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16035E" w14:textId="73CEBAF2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E8C0E7C" w14:textId="5F64CF21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W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145CA7" w14:textId="4C57093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ge and 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E332F95" w14:textId="745B360C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CB55AD1" w14:textId="71B350AC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469EF27" w14:textId="3582647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459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F085BF2" w14:textId="5E23D35C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n-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BC3645" w14:textId="758F6AD8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503611" w:rsidRPr="00565403" w14:paraId="4214045D" w14:textId="77777777" w:rsidTr="00320757">
        <w:trPr>
          <w:trHeight w:val="254"/>
        </w:trPr>
        <w:tc>
          <w:tcPr>
            <w:tcW w:w="2839" w:type="dxa"/>
            <w:tcBorders>
              <w:top w:val="nil"/>
              <w:bottom w:val="nil"/>
            </w:tcBorders>
          </w:tcPr>
          <w:p w14:paraId="7207569E" w14:textId="3F6C2C55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onfa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AC et al. 201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bottom"/>
          </w:tcPr>
          <w:p w14:paraId="1E92EFB9" w14:textId="33343723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Brazi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06035DA8" w14:textId="753411D4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A2CBA84" w14:textId="5A3D41F5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30FC348B" w14:textId="4B0F1A0A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n-postmenopausal wome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AA8F546" w14:textId="6C85A0DA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TaqMa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6788320" w14:textId="6DBB6F4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4B392A" w14:textId="5CE6BEF6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DCF898" w14:textId="032BFF09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Z-score</w:t>
            </w: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≤</w:t>
            </w:r>
            <w:r w:rsidRPr="00565403">
              <w:rPr>
                <w:rFonts w:ascii="微软雅黑" w:eastAsia="微软雅黑" w:hAnsi="微软雅黑" w:cs="微软雅黑" w:hint="eastAsia"/>
                <w:color w:val="000000"/>
                <w:kern w:val="0"/>
                <w:sz w:val="16"/>
                <w:szCs w:val="16"/>
                <w:lang w:bidi="ar"/>
              </w:rPr>
              <w:t>−</w:t>
            </w: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39AE1E" w14:textId="186A1E48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FD99900" w14:textId="6A356BE8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9CF889D" w14:textId="0E4D7436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9B8D35E" w14:textId="7FC038F3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29178F2" w14:textId="365E6A2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n-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D98D70" w14:textId="7AF93DA9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503611" w:rsidRPr="00565403" w14:paraId="0540D613" w14:textId="77777777" w:rsidTr="00320757">
        <w:trPr>
          <w:trHeight w:val="254"/>
        </w:trPr>
        <w:tc>
          <w:tcPr>
            <w:tcW w:w="2839" w:type="dxa"/>
            <w:tcBorders>
              <w:top w:val="nil"/>
              <w:bottom w:val="nil"/>
            </w:tcBorders>
          </w:tcPr>
          <w:p w14:paraId="23C4D689" w14:textId="33ED805D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oron D et al. 201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516703F6" w14:textId="699CE33B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ola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780FC510" w14:textId="42C639F5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007E8B5" w14:textId="7B18376E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1A771ED4" w14:textId="1D66C75A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ostmenopausal wome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DC63A9B" w14:textId="5D78AFAC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RT-PCR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6E671E5" w14:textId="4ED64948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1AC57F3" w14:textId="1B38D6A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B6E57C" w14:textId="4BD1A090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8EA893" w14:textId="3A185D7D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5E60A22" w14:textId="1E79A5BC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51FA892" w14:textId="7F7043A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A92CA4B" w14:textId="4D89AB6D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654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C67969C" w14:textId="6EADE944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099FB6" w14:textId="39474056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503611" w:rsidRPr="00565403" w14:paraId="3ED30FB5" w14:textId="77777777" w:rsidTr="00320757">
        <w:trPr>
          <w:trHeight w:val="254"/>
        </w:trPr>
        <w:tc>
          <w:tcPr>
            <w:tcW w:w="2839" w:type="dxa"/>
            <w:tcBorders>
              <w:top w:val="nil"/>
              <w:bottom w:val="nil"/>
            </w:tcBorders>
          </w:tcPr>
          <w:p w14:paraId="3D3D3B48" w14:textId="39622E33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Selma </w:t>
            </w: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vijetic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et al. 201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bottom"/>
          </w:tcPr>
          <w:p w14:paraId="7118117E" w14:textId="49AA3895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Croatia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436414E5" w14:textId="22497809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182746C" w14:textId="6B137896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34B94E45" w14:textId="0AFA99B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ostmenopausal wome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E933465" w14:textId="79F849A6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PCR-RFLP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3FC6A6F" w14:textId="08C311EC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58BF519" w14:textId="0103ED5D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5.6±12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469294" w14:textId="74C804BE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W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721115" w14:textId="420A810A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ge and 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60619E2" w14:textId="3BD7D9D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1BE956" w14:textId="0841FF6C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0.8 ±8.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0D37A5C" w14:textId="443F5AC2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594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C09E767" w14:textId="3125A838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n-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FF14EF" w14:textId="15C6218A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503611" w:rsidRPr="00565403" w14:paraId="4494099E" w14:textId="77777777" w:rsidTr="00320757">
        <w:trPr>
          <w:trHeight w:val="254"/>
        </w:trPr>
        <w:tc>
          <w:tcPr>
            <w:tcW w:w="2839" w:type="dxa"/>
            <w:tcBorders>
              <w:top w:val="nil"/>
              <w:bottom w:val="nil"/>
            </w:tcBorders>
          </w:tcPr>
          <w:p w14:paraId="1293015D" w14:textId="06934022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ydlarova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lascakova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et al. 201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2CA7F732" w14:textId="778EA4D1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lovaki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42C30BA9" w14:textId="3655E4EE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FA32BB5" w14:textId="6505F59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41D0AC60" w14:textId="4AE8E3E4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ostmenopausal wome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6A01399" w14:textId="452E6249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TaqMa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D71AEBF" w14:textId="304DE03B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D49C75B" w14:textId="4220DF50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7.53±9.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71AC2C" w14:textId="386AD94C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W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E70414" w14:textId="52123E45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8B7BE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ge and 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29442EA" w14:textId="62CCDDF4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CD7E811" w14:textId="365FF09B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8.00±5.7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1EEC4F2" w14:textId="08B28906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307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00639A1" w14:textId="0583C016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DD946D" w14:textId="6C06F0C5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503611" w:rsidRPr="00565403" w14:paraId="6D93FE0A" w14:textId="77777777" w:rsidTr="00320757">
        <w:trPr>
          <w:trHeight w:val="254"/>
        </w:trPr>
        <w:tc>
          <w:tcPr>
            <w:tcW w:w="2839" w:type="dxa"/>
            <w:tcBorders>
              <w:top w:val="nil"/>
              <w:bottom w:val="nil"/>
            </w:tcBorders>
          </w:tcPr>
          <w:p w14:paraId="0EC8CBFE" w14:textId="5A101784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. Wu et al. 201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bottom"/>
          </w:tcPr>
          <w:p w14:paraId="48468C6A" w14:textId="183C53C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5585A0BD" w14:textId="5D67DB6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s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2745186" w14:textId="30ACBA9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43683382" w14:textId="637B81C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ostmenopausal wome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2039D73" w14:textId="1F7D6376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PCR-RFLP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F8CD40E" w14:textId="361C9818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8AFCEB1" w14:textId="0223DAA8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3.02±9.5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991937" w14:textId="761EFE3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W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6946AC" w14:textId="20EBB350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8B7BE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ge and 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0C8F958" w14:textId="686BB31A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9127C09" w14:textId="67169E12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4.37±7.4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52D41A7" w14:textId="2D90023C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478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43CA273" w14:textId="2A6CB38E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Healthy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30D623" w14:textId="44E9D2C5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  <w:tr w:rsidR="00503611" w:rsidRPr="00565403" w14:paraId="2C1FACA9" w14:textId="77777777" w:rsidTr="00320757">
        <w:trPr>
          <w:trHeight w:val="254"/>
        </w:trPr>
        <w:tc>
          <w:tcPr>
            <w:tcW w:w="2839" w:type="dxa"/>
            <w:tcBorders>
              <w:top w:val="nil"/>
              <w:bottom w:val="nil"/>
            </w:tcBorders>
          </w:tcPr>
          <w:p w14:paraId="1B99C500" w14:textId="36630183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bdi, S.et al. 202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bottom"/>
          </w:tcPr>
          <w:p w14:paraId="75274958" w14:textId="7458E8E3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audi Ara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7F35A595" w14:textId="11EB50F1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s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81E45A1" w14:textId="6D7F06EC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4C621F1C" w14:textId="142FD631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ostmenopausal wome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92FA74A" w14:textId="285D70A6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TaqMa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B50450B" w14:textId="5FBBF840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175A8F7" w14:textId="6B1E5DDE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73.8±18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9DFC9D9" w14:textId="1E0B7A5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W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4F5390" w14:textId="53C75A21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3459677" w14:textId="06C2E802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FAA189E" w14:textId="70D368B5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72.6±19.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B7F2085" w14:textId="5E2E340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360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70F4DDC" w14:textId="235EB57B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2AA59A" w14:textId="2BA57EB1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hAnsi="Arial" w:cs="Arial"/>
                <w:sz w:val="16"/>
                <w:szCs w:val="16"/>
              </w:rPr>
              <w:t>15</w:t>
            </w:r>
          </w:p>
        </w:tc>
      </w:tr>
      <w:tr w:rsidR="00503611" w:rsidRPr="00565403" w14:paraId="692698D1" w14:textId="77777777" w:rsidTr="00320757">
        <w:trPr>
          <w:trHeight w:val="254"/>
        </w:trPr>
        <w:tc>
          <w:tcPr>
            <w:tcW w:w="2839" w:type="dxa"/>
            <w:tcBorders>
              <w:top w:val="nil"/>
              <w:bottom w:val="nil"/>
            </w:tcBorders>
          </w:tcPr>
          <w:p w14:paraId="0BD0B343" w14:textId="69027664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 w:hint="eastAsia"/>
                <w:b/>
                <w:bCs/>
                <w:color w:val="000000" w:themeColor="text1"/>
                <w:sz w:val="16"/>
                <w:szCs w:val="16"/>
              </w:rPr>
              <w:t>T245G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bottom"/>
          </w:tcPr>
          <w:p w14:paraId="6079D393" w14:textId="7777777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3CB69E1F" w14:textId="7777777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4DCDE6F" w14:textId="7777777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684E13A0" w14:textId="7777777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BD1552B" w14:textId="77777777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653D006" w14:textId="44318BE9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8602310" w14:textId="7777777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2DEF16" w14:textId="7777777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39E366" w14:textId="77777777" w:rsidR="00503611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3D5BA09" w14:textId="7777777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94EE062" w14:textId="7777777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202E5C4" w14:textId="7777777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4358C0F" w14:textId="7777777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AFF07" w14:textId="77777777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503611" w:rsidRPr="00565403" w14:paraId="23E6D29C" w14:textId="77777777" w:rsidTr="00320757">
        <w:trPr>
          <w:trHeight w:val="254"/>
        </w:trPr>
        <w:tc>
          <w:tcPr>
            <w:tcW w:w="2839" w:type="dxa"/>
            <w:tcBorders>
              <w:top w:val="nil"/>
              <w:bottom w:val="nil"/>
            </w:tcBorders>
          </w:tcPr>
          <w:p w14:paraId="315CCC55" w14:textId="741623BE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angdahl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, B.L. et al. 200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50179DAA" w14:textId="702EC195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Denmark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350852DB" w14:textId="4CC55575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B5F7C12" w14:textId="7890F3E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39277038" w14:textId="4B4BB2ED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A62B36E" w14:textId="23B74E6C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PCR-RFLP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908D83B" w14:textId="68BD1F32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35C18A4" w14:textId="792E16B5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6.0±13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2A10D0" w14:textId="7193709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D3CF1C" w14:textId="40233B83" w:rsidR="00503611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8B7BE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ge and 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7BD2CF3" w14:textId="31928F72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F7266EE" w14:textId="17EAEC9A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1.2 ± 15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2E38DA7" w14:textId="06B162F6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760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EBE2DA9" w14:textId="49BD187B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EA9F1C" w14:textId="516EA6E5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503611" w:rsidRPr="00565403" w14:paraId="41882A35" w14:textId="77777777" w:rsidTr="00320757">
        <w:trPr>
          <w:trHeight w:val="254"/>
        </w:trPr>
        <w:tc>
          <w:tcPr>
            <w:tcW w:w="2839" w:type="dxa"/>
            <w:tcBorders>
              <w:top w:val="nil"/>
              <w:bottom w:val="nil"/>
            </w:tcBorders>
          </w:tcPr>
          <w:p w14:paraId="166216C9" w14:textId="7009F048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angdahl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, B.L. et al. 200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4C10D48A" w14:textId="1F03B8B9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Denmark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3CB6A2D3" w14:textId="6CD2630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59159AF" w14:textId="6BE9D3C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742A7107" w14:textId="16BC18E1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n-postmenopausal wome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219D605" w14:textId="4A484EF7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PCR-RFLP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B3F0D4F" w14:textId="778A5CD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EE5B9A" w14:textId="782A2359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4.2 ± 9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3CFCDC" w14:textId="4054766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BD5C90" w14:textId="180FDEF7" w:rsidR="00503611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894D594" w14:textId="5E95CE3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0D283BC" w14:textId="11FC7BEB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57.8 ± 15.2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714653E" w14:textId="2A367849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623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47CB9DD" w14:textId="0052BDE5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F33D6C" w14:textId="76A7B213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503611" w:rsidRPr="00565403" w14:paraId="29DE5C10" w14:textId="77777777" w:rsidTr="00320757">
        <w:trPr>
          <w:trHeight w:val="254"/>
        </w:trPr>
        <w:tc>
          <w:tcPr>
            <w:tcW w:w="2839" w:type="dxa"/>
            <w:tcBorders>
              <w:top w:val="nil"/>
              <w:bottom w:val="nil"/>
            </w:tcBorders>
          </w:tcPr>
          <w:p w14:paraId="32C32B96" w14:textId="7AF55EAD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Wu, ZZ et al. 200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046BE7CC" w14:textId="43EC0D02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3AA82978" w14:textId="51BBECE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s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04BA873" w14:textId="046FA5D0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518A2509" w14:textId="49133B91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ostmenopausal wome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0A763AD" w14:textId="530A2961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PCR-RFLP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BBB9B45" w14:textId="04342CCD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740671B" w14:textId="4E485111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4.5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C043C2" w14:textId="094A57ED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W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F45839" w14:textId="22AED91F" w:rsidR="00503611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8B7BE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ge and 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6E9482B" w14:textId="34162BD1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825BB5" w14:textId="1F9381A2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0.6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A051089" w14:textId="3AFA2A53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114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F58332F" w14:textId="4CABE951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B05CA1" w14:textId="0EB90498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503611" w:rsidRPr="00565403" w14:paraId="01F12E30" w14:textId="77777777" w:rsidTr="00320757">
        <w:trPr>
          <w:trHeight w:val="254"/>
        </w:trPr>
        <w:tc>
          <w:tcPr>
            <w:tcW w:w="2839" w:type="dxa"/>
            <w:tcBorders>
              <w:top w:val="nil"/>
              <w:bottom w:val="nil"/>
            </w:tcBorders>
          </w:tcPr>
          <w:p w14:paraId="46878F58" w14:textId="494B1036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Kim, J.G. et al. 200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5992F77D" w14:textId="1114A58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Kore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762D4C0D" w14:textId="601EEAC2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s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2CB802A" w14:textId="4A38C88C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1400A566" w14:textId="01E0FCA0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ostmenopausal wome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0A2FDE7" w14:textId="47E24B4D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PCR-RFLP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7D6013C" w14:textId="10A7CE53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7FA4A10" w14:textId="5B4898C8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F83DFA" w14:textId="041BC39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W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6E6474" w14:textId="53B0D8BD" w:rsidR="00503611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B109EAA" w14:textId="519BBE1A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7A3C882" w14:textId="3F6F4C32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14FFAAA" w14:textId="365A22EA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911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4504AFD" w14:textId="1C13B0C8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598FDF" w14:textId="613073E0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503611" w:rsidRPr="00565403" w14:paraId="7F11A8D5" w14:textId="77777777" w:rsidTr="00320757">
        <w:trPr>
          <w:trHeight w:val="254"/>
        </w:trPr>
        <w:tc>
          <w:tcPr>
            <w:tcW w:w="2839" w:type="dxa"/>
            <w:tcBorders>
              <w:top w:val="nil"/>
              <w:bottom w:val="nil"/>
            </w:tcBorders>
          </w:tcPr>
          <w:p w14:paraId="6D264EEB" w14:textId="5D22B4BF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incel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, E. et al. 200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71AE8255" w14:textId="3ABD7F9D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Turke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4ECAE58C" w14:textId="12D57EA2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8D510A3" w14:textId="7F726E3C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ix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00EC22D2" w14:textId="314D11F6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9E2FD0E" w14:textId="4F6F9360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PCR-RFLP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E009173" w14:textId="57F33FCA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D8EDB3" w14:textId="38244409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74.47± 8.9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23DA3E" w14:textId="45CC5DB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788438" w14:textId="7C756F05" w:rsidR="00503611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F753063" w14:textId="5ED8C8BB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DCE09DA" w14:textId="21171D88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75.47 ± 7.4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45CB967" w14:textId="149BC17A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269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44169A6" w14:textId="33DB91E3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7EFF37" w14:textId="3FED77D8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503611" w:rsidRPr="00565403" w14:paraId="55B48732" w14:textId="77777777" w:rsidTr="00320757">
        <w:trPr>
          <w:trHeight w:val="254"/>
        </w:trPr>
        <w:tc>
          <w:tcPr>
            <w:tcW w:w="2839" w:type="dxa"/>
            <w:tcBorders>
              <w:top w:val="nil"/>
              <w:bottom w:val="nil"/>
            </w:tcBorders>
          </w:tcPr>
          <w:p w14:paraId="0B149F12" w14:textId="74BBE51F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lastRenderedPageBreak/>
              <w:t>Mencej-Bedrac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. et al. 201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31271CA7" w14:textId="4E21E0C8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loveni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44830577" w14:textId="04B934B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175750D" w14:textId="63FBE9A8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42187739" w14:textId="0146B594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ostmenopausal wome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E41D62C" w14:textId="0675B1E1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PCR-RFLP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FA29728" w14:textId="0412BF4E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B8D9E04" w14:textId="12A3E23D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1.5 ± 8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F3DA0A" w14:textId="382B3CF1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W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00A2A0" w14:textId="28CC4D82" w:rsidR="00503611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8B7BE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ge and 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36BAAAA" w14:textId="3D998D3E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47F3419" w14:textId="1262A31B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4.4 ± 8.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EFE4BC5" w14:textId="53162BD1" w:rsidR="00503611" w:rsidRPr="00FC14A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FC14A7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00</w:t>
            </w:r>
            <w:r w:rsidRPr="00FC14A7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CAD903F" w14:textId="6DEFDEC0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8385E5" w14:textId="792C9183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503611" w:rsidRPr="00565403" w14:paraId="604F8707" w14:textId="77777777" w:rsidTr="00320757">
        <w:trPr>
          <w:trHeight w:val="254"/>
        </w:trPr>
        <w:tc>
          <w:tcPr>
            <w:tcW w:w="2839" w:type="dxa"/>
            <w:tcBorders>
              <w:top w:val="nil"/>
              <w:bottom w:val="nil"/>
            </w:tcBorders>
          </w:tcPr>
          <w:p w14:paraId="12811AA5" w14:textId="2E7CD994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onfa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AC et al. 201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bottom"/>
          </w:tcPr>
          <w:p w14:paraId="7DE7F358" w14:textId="12DCD62B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Brazi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466F7B24" w14:textId="3D10DE74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DD3FDCD" w14:textId="523FC798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08BC86A1" w14:textId="10B0B188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n-postmenopausal wome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AD401C6" w14:textId="6C35BCB5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TaqMa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3858A35" w14:textId="1EC230BA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513E42C" w14:textId="6D9076E0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2572C8" w14:textId="1A0C3BFE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Z-score</w:t>
            </w: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≤</w:t>
            </w:r>
            <w:r w:rsidRPr="00565403">
              <w:rPr>
                <w:rFonts w:ascii="微软雅黑" w:eastAsia="微软雅黑" w:hAnsi="微软雅黑" w:cs="微软雅黑" w:hint="eastAsia"/>
                <w:color w:val="000000"/>
                <w:kern w:val="0"/>
                <w:sz w:val="16"/>
                <w:szCs w:val="16"/>
                <w:lang w:bidi="ar"/>
              </w:rPr>
              <w:t>−</w:t>
            </w: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B133CF" w14:textId="510287C4" w:rsidR="00503611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31D34D0" w14:textId="46CC5F29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27FD447" w14:textId="4DA8E529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CFF4A8E" w14:textId="35084D6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8DC3494" w14:textId="5392B684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n-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DA006F" w14:textId="04367EB1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503611" w:rsidRPr="00565403" w14:paraId="572A8F0F" w14:textId="77777777" w:rsidTr="00320757">
        <w:trPr>
          <w:trHeight w:val="254"/>
        </w:trPr>
        <w:tc>
          <w:tcPr>
            <w:tcW w:w="2839" w:type="dxa"/>
            <w:tcBorders>
              <w:top w:val="nil"/>
              <w:bottom w:val="nil"/>
            </w:tcBorders>
          </w:tcPr>
          <w:p w14:paraId="3254DBAA" w14:textId="06B3BC77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Zavala-</w:t>
            </w: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erna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MG et al.2015 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bottom"/>
          </w:tcPr>
          <w:p w14:paraId="7C7BDFB5" w14:textId="460CC684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exic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37422E3C" w14:textId="6B644A3B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1169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exican-Mestizo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0F47F41" w14:textId="73D8EBD5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3EC290B8" w14:textId="65975BD0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n-postmenopausal wome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BD1C528" w14:textId="64955FE4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PCR-RFLP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936ADD9" w14:textId="5254D73B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1B83C51" w14:textId="1CCDAA8D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EECB24" w14:textId="7D32198B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W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F3E425" w14:textId="762860E3" w:rsidR="00503611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9841E89" w14:textId="296B875B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C941EFE" w14:textId="4B896D46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9760370" w14:textId="37F52842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823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F6EC19F" w14:textId="051ED012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n-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06B3BF" w14:textId="56F723BB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503611" w:rsidRPr="00565403" w14:paraId="3B000C23" w14:textId="77777777" w:rsidTr="00320757">
        <w:trPr>
          <w:trHeight w:val="254"/>
        </w:trPr>
        <w:tc>
          <w:tcPr>
            <w:tcW w:w="2839" w:type="dxa"/>
            <w:tcBorders>
              <w:top w:val="nil"/>
              <w:bottom w:val="nil"/>
            </w:tcBorders>
          </w:tcPr>
          <w:p w14:paraId="0A7393BD" w14:textId="3851CF76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Selma </w:t>
            </w: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vijetic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et al. 201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bottom"/>
          </w:tcPr>
          <w:p w14:paraId="0EF77B9A" w14:textId="78BA0471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Croatia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474D706D" w14:textId="13496A13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0DEE942" w14:textId="63DC2D82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02A72C6C" w14:textId="7AAA22B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ostmenopausal wome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B765238" w14:textId="518C9CA5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PCR-RFLP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25FDB7D" w14:textId="59855763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2742EDA" w14:textId="486725DC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5.6 ±12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E3623A9" w14:textId="060AD4F2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W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02C24A" w14:textId="40C64680" w:rsidR="00503611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8B7BE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ge and 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AE47E0D" w14:textId="1D347146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AC4AB84" w14:textId="02CF823D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0.8 ±8.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5F4A4EB" w14:textId="34A3E7BB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567AD88" w14:textId="2D76AA08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n-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78EBEE" w14:textId="65BC878E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503611" w:rsidRPr="00565403" w14:paraId="4AD415D9" w14:textId="77777777" w:rsidTr="00320757">
        <w:trPr>
          <w:trHeight w:val="254"/>
        </w:trPr>
        <w:tc>
          <w:tcPr>
            <w:tcW w:w="2839" w:type="dxa"/>
            <w:tcBorders>
              <w:top w:val="nil"/>
              <w:bottom w:val="nil"/>
            </w:tcBorders>
          </w:tcPr>
          <w:p w14:paraId="4CB8C344" w14:textId="61A5BE27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 w:hint="eastAsia"/>
                <w:b/>
                <w:bCs/>
                <w:color w:val="000000" w:themeColor="text1"/>
                <w:sz w:val="16"/>
                <w:szCs w:val="16"/>
              </w:rPr>
              <w:t>T950C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bottom"/>
          </w:tcPr>
          <w:p w14:paraId="6727E7FC" w14:textId="7777777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00FB980D" w14:textId="7777777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F04D49B" w14:textId="7777777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075D2CC2" w14:textId="7777777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5DC51DF" w14:textId="77777777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C8AC361" w14:textId="353D25B5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2761CDC" w14:textId="7777777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3DD560" w14:textId="7777777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2F9938" w14:textId="77777777" w:rsidR="00503611" w:rsidRPr="008B7BE1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815CEE9" w14:textId="7777777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7AFAB1E" w14:textId="7777777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9447C03" w14:textId="7777777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35637F6" w14:textId="7777777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DAD09" w14:textId="77777777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503611" w:rsidRPr="00565403" w14:paraId="36AEAF3D" w14:textId="35DF00C4" w:rsidTr="00320757">
        <w:trPr>
          <w:trHeight w:val="276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288FFB76" w14:textId="77777777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angdahl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, B.L. et al. 200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67E151EA" w14:textId="70F586C4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Denmark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4A105E11" w14:textId="1640102E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7124472" w14:textId="42D8C1C0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174D02A7" w14:textId="1B7238C3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339F64E" w14:textId="1A625896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PCR-RFLP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2D2015F" w14:textId="703D8591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CEF2049" w14:textId="6EAFBB12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6.0±13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ADA76B" w14:textId="6BDDDC48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83D0982" w14:textId="7FD83B29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8B7BE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ge and 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F5A94DF" w14:textId="610E1D61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94DB1D" w14:textId="1919FD0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1.2 ± 15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8DF6EB4" w14:textId="2A56230C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480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B26CB03" w14:textId="38499BED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0B39D" w14:textId="7A4D0D8A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eastAsia="等线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503611" w:rsidRPr="00565403" w14:paraId="2E99AD58" w14:textId="67BA7905" w:rsidTr="00320757">
        <w:trPr>
          <w:trHeight w:val="276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66859B0A" w14:textId="77777777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angdahl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, B.L. et al. 200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10CA297D" w14:textId="26433942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Denmark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36A65622" w14:textId="7BF869D2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6E51169" w14:textId="3CD9B665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47C1754E" w14:textId="63BE05A1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n-postmenopausal wome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BD7BCE5" w14:textId="49ED2285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PCR-RFLP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428EEC6" w14:textId="61AAADBB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4FFE83" w14:textId="66A899B9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4.2 ± 9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67A073" w14:textId="17F7802C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8037307" w14:textId="61869B08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8B7BE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A65C814" w14:textId="3DB98F7E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6CC30F8" w14:textId="261E040E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57.8 ± 15.2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C4A74CF" w14:textId="0A27F162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467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E8C18AF" w14:textId="54E78618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3B5F7" w14:textId="13C34EAA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eastAsia="等线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503611" w:rsidRPr="00565403" w14:paraId="6D030BC5" w14:textId="6DD71B53" w:rsidTr="00320757">
        <w:trPr>
          <w:trHeight w:val="276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589BD339" w14:textId="77777777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Wu ZZ. et al. 200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26985D3E" w14:textId="682401D4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3E3DE918" w14:textId="48670020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s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9913319" w14:textId="02624876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4B83F04C" w14:textId="1FA66C7A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ostmenopausal wome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3EC069F" w14:textId="295232B7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PCR-RFLP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5B465AF" w14:textId="4E76857E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06F11EF" w14:textId="6D1E3588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4.5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BAA450" w14:textId="1568530C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W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F5164D3" w14:textId="5090A392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8B7BE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ge and 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FC04514" w14:textId="1E270010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F6A980F" w14:textId="34D99FC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0.6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576F4B7" w14:textId="481556EC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206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50C17CE" w14:textId="762D780B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1A58B" w14:textId="0848B537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eastAsia="等线" w:hAnsi="Arial" w:cs="Arial"/>
                <w:color w:val="000000"/>
                <w:sz w:val="16"/>
                <w:szCs w:val="16"/>
              </w:rPr>
              <w:t>16</w:t>
            </w:r>
          </w:p>
        </w:tc>
      </w:tr>
      <w:tr w:rsidR="00503611" w:rsidRPr="00565403" w14:paraId="5106378B" w14:textId="3BE393BF" w:rsidTr="00320757">
        <w:trPr>
          <w:trHeight w:val="276"/>
        </w:trPr>
        <w:tc>
          <w:tcPr>
            <w:tcW w:w="2839" w:type="dxa"/>
            <w:tcBorders>
              <w:top w:val="nil"/>
              <w:bottom w:val="nil"/>
            </w:tcBorders>
            <w:hideMark/>
          </w:tcPr>
          <w:p w14:paraId="28E76B25" w14:textId="77777777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Vidal C et al. 200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bottom"/>
          </w:tcPr>
          <w:p w14:paraId="73B38E97" w14:textId="166CFD9A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t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4A721A6F" w14:textId="6E49B849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E52A006" w14:textId="62D1CFE8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5C880296" w14:textId="68D82435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ostmenopausal wome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39C45E3" w14:textId="51706D9F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PCR-RFLP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E1FFBAC" w14:textId="00C6BF0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D62ACBB" w14:textId="3AF88EC1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E11412" w14:textId="5B272720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W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79128D4" w14:textId="1DF976C0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8B7BE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4F47D0A" w14:textId="526DB18A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81FBC8B" w14:textId="18640826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5427B48" w14:textId="287F4986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057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89C9941" w14:textId="00027485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B6694" w14:textId="488FF4A8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eastAsia="等线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503611" w:rsidRPr="00565403" w14:paraId="331EFFFE" w14:textId="4BDD392B" w:rsidTr="00320757">
        <w:trPr>
          <w:trHeight w:val="276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768DA5CF" w14:textId="77777777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ui MM. et al. 200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4C653C44" w14:textId="5A378A81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62C5D2DE" w14:textId="1FC95A5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s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E99334E" w14:textId="5652281A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ix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4CC856AF" w14:textId="61F369B4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4FA83D2" w14:textId="612A501D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PCR-RFLP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903DAE2" w14:textId="7D321271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34E733C" w14:textId="6C894EC3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B1CB120" w14:textId="5D073225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F934215" w14:textId="2744123B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1B31797" w14:textId="3E9CC223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1CC70CF" w14:textId="258405D4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9B42E9C" w14:textId="10E5392B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683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00E3D88" w14:textId="29E780A8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0AB7B" w14:textId="699CB837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eastAsia="等线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503611" w:rsidRPr="00565403" w14:paraId="521EE09F" w14:textId="7D2B223B" w:rsidTr="00320757">
        <w:trPr>
          <w:trHeight w:val="276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474F8E9C" w14:textId="7D989A72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Geng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L et al. 200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37412A19" w14:textId="3AB42441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59F8D945" w14:textId="2BDF9294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s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4B2B49F" w14:textId="46C8016B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7F51F660" w14:textId="0665ABA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n-postmenopausal wome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34A107F" w14:textId="2F506332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PCR-RFLP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138772C" w14:textId="199FD20E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5F2F61B" w14:textId="6A9F8812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7E109B7" w14:textId="20C22016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W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1608AA" w14:textId="618DCCEE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8B7BE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4C0CA2B" w14:textId="3318B328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3692B4" w14:textId="3E78558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9CA5C4D" w14:textId="5268D686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495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C536A5E" w14:textId="6A404C0C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2227F" w14:textId="7EB07417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eastAsia="等线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503611" w:rsidRPr="00565403" w14:paraId="4DD6E939" w14:textId="42F2BE68" w:rsidTr="00320757">
        <w:trPr>
          <w:trHeight w:val="276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059C0776" w14:textId="182FD204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i XR et al. 200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16417B41" w14:textId="5FD3A5E5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6922318C" w14:textId="55901A75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s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665B868" w14:textId="776037C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3A897CB8" w14:textId="71A7CA53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ED112CA" w14:textId="39FA35E7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PCR-RFLP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D131BCA" w14:textId="6B678E75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EE89588" w14:textId="053416D9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70.9±8.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DAFC954" w14:textId="235F698C" w:rsidR="00503611" w:rsidRPr="00565403" w:rsidRDefault="00503611" w:rsidP="00503611">
            <w:pPr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T-score</w:t>
            </w: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≤</w:t>
            </w: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-2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CC5B6CA" w14:textId="2D2A21B9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B1297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ge and 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2364C37" w14:textId="18169E51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8D0CAF3" w14:textId="2D4FB1C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71.0 ± 7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6FEFA92" w14:textId="1F292B70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914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530A019" w14:textId="38AD41A5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02E22" w14:textId="2B75FADA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eastAsia="等线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503611" w:rsidRPr="00565403" w14:paraId="3C561EFB" w14:textId="75B2CD45" w:rsidTr="00320757">
        <w:trPr>
          <w:trHeight w:val="276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48BE01C1" w14:textId="77777777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iu JM et al. 201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6EDDC773" w14:textId="3010BE8E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4D39737F" w14:textId="0D6B2B40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s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F575D3B" w14:textId="65A07B18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77547CA5" w14:textId="7F3EBA00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ostmenopausal wome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0008572" w14:textId="4EF2B65C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PCR-RFLP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476E6E6" w14:textId="35CACBFD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E201A4" w14:textId="3A5D436C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62BEAA" w14:textId="33EC6642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W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109BF64" w14:textId="2B63FA18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8B7BE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5271023" w14:textId="66A2E481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15DA8F" w14:textId="74771764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D1E5A91" w14:textId="47A19C2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368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A99F229" w14:textId="273AF843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n-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7A35C" w14:textId="7A6C32BE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eastAsia="等线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503611" w:rsidRPr="00565403" w14:paraId="50BC363F" w14:textId="144AF042" w:rsidTr="00320757">
        <w:trPr>
          <w:trHeight w:val="276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4EEF632B" w14:textId="77185157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ao YH et al. 201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7E6C12E0" w14:textId="5FD74194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131D2313" w14:textId="5FFBB503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s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05AC8A1" w14:textId="65CFC132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5C764E95" w14:textId="41B18B3C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ostmenopausal wome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5E9D9B0" w14:textId="504AC049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proofErr w:type="spellStart"/>
            <w:r w:rsidRPr="00B54AE7">
              <w:rPr>
                <w:rFonts w:ascii="Arial" w:hAnsi="Arial" w:cs="Arial"/>
                <w:color w:val="FF0000"/>
                <w:sz w:val="16"/>
                <w:szCs w:val="16"/>
                <w:shd w:val="clear" w:color="auto" w:fill="FFFFFF"/>
              </w:rPr>
              <w:t>AllGlo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B19C9B0" w14:textId="6F0C4CC3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66E2F65" w14:textId="26F04FBE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7.08±3.1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BEF6FE" w14:textId="3502C9A8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W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669347E" w14:textId="2E79493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8B7BE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ge and 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685A445" w14:textId="3FFBCB6D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4CA0C10" w14:textId="1E8C780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6.74±2.6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E30954B" w14:textId="28A6CC29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109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71540C2" w14:textId="6FBA279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9D373" w14:textId="6CCEF2D9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eastAsia="等线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503611" w:rsidRPr="00565403" w14:paraId="63EA6D58" w14:textId="2F264AED" w:rsidTr="00320757">
        <w:trPr>
          <w:trHeight w:val="276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5F79EF9E" w14:textId="77777777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Zavala-</w:t>
            </w: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erna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MG et al. 201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bottom"/>
          </w:tcPr>
          <w:p w14:paraId="27D0CFA1" w14:textId="50784C0D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exic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10BA2709" w14:textId="1D0C315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1169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exican-Mestizo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AB44FA7" w14:textId="026084D3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0F5961FD" w14:textId="7310F31C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n-postmenopausal wome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BFB769A" w14:textId="5EBF9AB1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PCR-RFLP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54E07E2" w14:textId="375110BA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F986EF9" w14:textId="6C2FE6C4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FB5B9A" w14:textId="3E2FE172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W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DA9061" w14:textId="1561E6BD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A412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DE76B84" w14:textId="121495C6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66F4BA" w14:textId="60471973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45E406F" w14:textId="0313D57A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723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FC675D2" w14:textId="3276D25D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n-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682CE" w14:textId="01F71889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eastAsia="等线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503611" w:rsidRPr="00565403" w14:paraId="2A1AE9E4" w14:textId="17998B2E" w:rsidTr="00320757">
        <w:trPr>
          <w:trHeight w:val="276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3371A6DB" w14:textId="77777777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oron D et al. 201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38497148" w14:textId="2CAAA87A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ola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748BA7A0" w14:textId="2A0E13D5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AA44561" w14:textId="7B065C66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24EC9B86" w14:textId="24173A86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n-postmenopausal wome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61322C3" w14:textId="779E60E6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RT-PCR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10FF0DB" w14:textId="3901D34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B48C937" w14:textId="04B4D6A2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8006967" w14:textId="55F55C13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BFD7C8" w14:textId="3EC1A3C3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A412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67C5CA5" w14:textId="7BFB1056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DFC6E62" w14:textId="2AAE0798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8B9A44B" w14:textId="0950C67A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698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9965B69" w14:textId="7F78C89C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CCA04" w14:textId="431ABB47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eastAsia="等线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503611" w:rsidRPr="00565403" w14:paraId="354D0C98" w14:textId="6CAC226A" w:rsidTr="00320757">
        <w:trPr>
          <w:trHeight w:val="276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658B8A7F" w14:textId="1608ECD0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LI </w:t>
            </w: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oyi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et al. 20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33B3A8A6" w14:textId="23436515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0E59BA0E" w14:textId="6B89A0BB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s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199BF48" w14:textId="524BDFA8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ix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18B97FAD" w14:textId="0D4BE8E5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6E592CE" w14:textId="11F84747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PCR-RFLP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03E5126" w14:textId="77294FC1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69BA12" w14:textId="578E4AE1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6.33±6.7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2A24052" w14:textId="743033B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W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E95488F" w14:textId="40710356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8B7BE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ge and 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DBF72D0" w14:textId="64A49730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3A567D" w14:textId="76B538A1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1.65 ± 8.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CFDF442" w14:textId="3A70727B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439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4827D76" w14:textId="7321DD45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n-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51258" w14:textId="6207C059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eastAsia="等线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503611" w:rsidRPr="00565403" w14:paraId="2A23D7C7" w14:textId="77777777" w:rsidTr="00320757">
        <w:trPr>
          <w:trHeight w:val="276"/>
        </w:trPr>
        <w:tc>
          <w:tcPr>
            <w:tcW w:w="2839" w:type="dxa"/>
            <w:tcBorders>
              <w:top w:val="nil"/>
              <w:bottom w:val="nil"/>
            </w:tcBorders>
            <w:noWrap/>
          </w:tcPr>
          <w:p w14:paraId="7C254C0A" w14:textId="10F6F7C7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 w:hint="eastAsia"/>
                <w:b/>
                <w:bCs/>
                <w:color w:val="000000" w:themeColor="text1"/>
                <w:sz w:val="16"/>
                <w:szCs w:val="16"/>
              </w:rPr>
              <w:t>G1181C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3DE31E4F" w14:textId="7777777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4D0E8E25" w14:textId="7777777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2700C4A" w14:textId="7777777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5F944D78" w14:textId="7777777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93D5CBB" w14:textId="77777777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76CE596" w14:textId="303DADB2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7B0820A" w14:textId="7777777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979653E" w14:textId="7777777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2DCA6C" w14:textId="77777777" w:rsidR="00503611" w:rsidRPr="008B7BE1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4BB7557" w14:textId="7777777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69157DC" w14:textId="7777777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0E450D0" w14:textId="7777777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1FD16C0" w14:textId="7777777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E9FC3" w14:textId="77777777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503611" w:rsidRPr="00565403" w14:paraId="19468D0D" w14:textId="76458347" w:rsidTr="00320757">
        <w:trPr>
          <w:trHeight w:val="312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5CC8AA9F" w14:textId="77777777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angdahl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, B.L. et al. 200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7EFECE12" w14:textId="1E6E7EC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Denmark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103493AF" w14:textId="100387F8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C125FE3" w14:textId="63B21038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77F573F5" w14:textId="28264AFA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C987833" w14:textId="7CD31BAC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PCR-RFLP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BFADA4E" w14:textId="521B4E52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57DD52C" w14:textId="7767F2D1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6.0±13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62B351" w14:textId="1F810EDA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177C6F9" w14:textId="766186B8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8B7BE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ge and 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22E28AE" w14:textId="1FDB7919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CD65902" w14:textId="0621815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1.2 ± 15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D01E99D" w14:textId="2D6C16BC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180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7640511" w14:textId="1DF75B3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A2BDC" w14:textId="643679D0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eastAsia="等线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503611" w:rsidRPr="00565403" w14:paraId="3E856DD2" w14:textId="7A9A2020" w:rsidTr="00320757">
        <w:trPr>
          <w:trHeight w:val="276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429DE5CB" w14:textId="77777777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angdahl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, B.L. et al. 200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35318690" w14:textId="05A9F911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Denmark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48041974" w14:textId="64C4B240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0515A7E" w14:textId="49B163CD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2C098E6F" w14:textId="292A37D0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n-postmenopausal wome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03D0D6F" w14:textId="49D98E1E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PCR-RFLP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F778BD2" w14:textId="0048499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6E43AAD" w14:textId="4CABABF4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4.2 ± 9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5D454F" w14:textId="2C599AFE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7079F8B" w14:textId="297E45CB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8B7BE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71B632D" w14:textId="30B897CE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FB5784E" w14:textId="3FD50D0C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57.8 ± 15.2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DFE9B25" w14:textId="5B92D699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106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54D89EB" w14:textId="4A2A772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F6EAE" w14:textId="30C9A964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eastAsia="等线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503611" w:rsidRPr="00565403" w14:paraId="76E70170" w14:textId="7DEE520A" w:rsidTr="00320757">
        <w:trPr>
          <w:trHeight w:val="276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1FD2D94C" w14:textId="77777777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Zhao, H.Y. et al. 200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45E0103B" w14:textId="419F8FEC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3FDB7A9B" w14:textId="21612303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s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1FB579C" w14:textId="20EDF420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025CEA92" w14:textId="04E96B83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ostmenopausal wome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EB5DE68" w14:textId="3A2DFFD2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Sequencing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03169F2" w14:textId="71394FC3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8D6AE56" w14:textId="3EEAEDFD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93C64E" w14:textId="55DB3046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W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4E2164" w14:textId="556840B8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8B7BE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ge and 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6E4FAFD" w14:textId="397D8EDB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569F60A" w14:textId="3D10B560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ED19333" w14:textId="0908E7C5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918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5327174" w14:textId="43CD41AC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E4857" w14:textId="5CAA16D1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eastAsia="等线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503611" w:rsidRPr="00565403" w14:paraId="043E0B11" w14:textId="78EBB661" w:rsidTr="00320757">
        <w:trPr>
          <w:trHeight w:val="276"/>
        </w:trPr>
        <w:tc>
          <w:tcPr>
            <w:tcW w:w="2839" w:type="dxa"/>
            <w:tcBorders>
              <w:top w:val="nil"/>
              <w:bottom w:val="nil"/>
            </w:tcBorders>
            <w:hideMark/>
          </w:tcPr>
          <w:p w14:paraId="172F14CF" w14:textId="169F449F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Hsu YH et al. 200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bottom"/>
          </w:tcPr>
          <w:p w14:paraId="33B86BD7" w14:textId="7694F76C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450DF391" w14:textId="4BE4D442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s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345E10F" w14:textId="1F07798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6AD7DF0D" w14:textId="47F7F31B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n-postmenopausal wome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F179848" w14:textId="11BBFCD9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TaqMa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3CB08AD" w14:textId="62220B4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CBAC8CC" w14:textId="14B6153A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3.0±0.5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FDE719" w14:textId="7805612E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W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597B59B" w14:textId="40EF909D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8B7BE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ge and 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9EFD2B0" w14:textId="507255B2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FFC5AF0" w14:textId="1F39934A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1.4±0.7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F16462E" w14:textId="548F2CEC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078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0D5CAD1" w14:textId="760F6174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09529" w14:textId="4AAE0458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eastAsia="等线" w:hAnsi="Arial" w:cs="Arial"/>
                <w:color w:val="000000"/>
                <w:sz w:val="16"/>
                <w:szCs w:val="16"/>
              </w:rPr>
              <w:t>18</w:t>
            </w:r>
          </w:p>
        </w:tc>
      </w:tr>
      <w:tr w:rsidR="00503611" w:rsidRPr="00565403" w14:paraId="08EE14B8" w14:textId="1CEB6426" w:rsidTr="00320757">
        <w:trPr>
          <w:trHeight w:val="276"/>
        </w:trPr>
        <w:tc>
          <w:tcPr>
            <w:tcW w:w="2839" w:type="dxa"/>
            <w:tcBorders>
              <w:top w:val="nil"/>
              <w:bottom w:val="nil"/>
            </w:tcBorders>
            <w:hideMark/>
          </w:tcPr>
          <w:p w14:paraId="5B3B31B0" w14:textId="77777777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Vidal C et al. 200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bottom"/>
          </w:tcPr>
          <w:p w14:paraId="0FDE0F1E" w14:textId="7F66ADA0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t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54F6B9C1" w14:textId="211FC671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841025F" w14:textId="2F150B59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1104C783" w14:textId="4DE03F0C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ostmenopausal wome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0A5A3B9" w14:textId="73DFD756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PCR-RFLP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9BC6AE8" w14:textId="5739D4CD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7EA5CE" w14:textId="0AABCACC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9C3DAA" w14:textId="75520B35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W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FD0C96F" w14:textId="2D8DA869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8B7BE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4588C5C" w14:textId="640D99C9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EA15AA5" w14:textId="7F1F3EE2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3B5B20A" w14:textId="3C7BD35E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148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AA02C0E" w14:textId="622672E3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DC13A" w14:textId="67A92A16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eastAsia="等线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503611" w:rsidRPr="00565403" w14:paraId="245AB9C9" w14:textId="30A506D1" w:rsidTr="00320757">
        <w:trPr>
          <w:trHeight w:val="276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309D79E9" w14:textId="77777777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Kim, J.G. et al. 200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7D123F02" w14:textId="1C7D3DD8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Kore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40082D3B" w14:textId="0BBA38ED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s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4BC13DE" w14:textId="0C94FA13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0E52E08D" w14:textId="51967014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ostmenopausal wome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8BCAC1D" w14:textId="6D54FB85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PCR-RFLP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F2B6870" w14:textId="4D86D596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18A3240" w14:textId="3DB6977E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F0EB45" w14:textId="6DCDE678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W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F1366A" w14:textId="62A06D7A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8B7BE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ABD5CC7" w14:textId="6D9CF7C3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2D0F11E" w14:textId="74BEC5AA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9750E12" w14:textId="2AA9B2DD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052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AD896F6" w14:textId="70C5C5F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34F80" w14:textId="7616A89F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eastAsia="等线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503611" w:rsidRPr="00565403" w14:paraId="649E62CB" w14:textId="114910BF" w:rsidTr="00320757">
        <w:trPr>
          <w:trHeight w:val="276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47961B34" w14:textId="49546376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Geng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L et al. 200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755F2C4E" w14:textId="79AAE423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5F33A8DD" w14:textId="2BFF18B0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s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BE2224A" w14:textId="2127CB84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0D4A6254" w14:textId="7866B308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n-postmenopausal wome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B74CD10" w14:textId="70421221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PCR-RFLP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C0F1166" w14:textId="0923BF76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6A9722F" w14:textId="7D8E3150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C897DF" w14:textId="5F09ECC1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W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0C2870" w14:textId="28928E4E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8B7BE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ge and 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588E8F3" w14:textId="205DAC6A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A9D6E37" w14:textId="749A093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1C8A7FA" w14:textId="69E11C1A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176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FEA5652" w14:textId="1D902B5B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430A6" w14:textId="380CCC09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eastAsia="等线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503611" w:rsidRPr="00565403" w14:paraId="7709FE68" w14:textId="2CE03147" w:rsidTr="00320757">
        <w:trPr>
          <w:trHeight w:val="276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2B40FBD6" w14:textId="77777777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encej-Bedrac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. et al. 200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0575D4B6" w14:textId="3EDC967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loveni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146E0025" w14:textId="2F851A5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s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B083D7E" w14:textId="2ADE2AD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662BF180" w14:textId="7113E73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ostmenopausal wome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D3211B6" w14:textId="31BE5CB9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TaqMa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C0E0F4C" w14:textId="0AEBA553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6C3E1DD" w14:textId="63BCB5F2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4.5±8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9F20935" w14:textId="33405833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W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FF1846" w14:textId="16EB5553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8B7BE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ge and 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8ADBD0C" w14:textId="5C3A435C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1E43580" w14:textId="6AE55434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1.5±8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6760439" w14:textId="188CD5DA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874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4C3B585" w14:textId="1C5DE148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F373A" w14:textId="2F940376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eastAsia="等线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503611" w:rsidRPr="00565403" w14:paraId="0922E620" w14:textId="31509E63" w:rsidTr="00320757">
        <w:trPr>
          <w:trHeight w:val="276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5571C86D" w14:textId="77777777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eremak-Mrozikiewicz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. et al. 200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635E0624" w14:textId="3D5CE34A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ola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291E900F" w14:textId="2F8857B0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4896864" w14:textId="57B1227A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76768F1B" w14:textId="17A7ACD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ostmenopausal wome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7C67A8C" w14:textId="6EF7EBDD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PCR-RFLP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79C1A28" w14:textId="54DE1B34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9DEFCB" w14:textId="266BB011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6.06±8.8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0E3B86" w14:textId="6333A084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W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42B73F9" w14:textId="7590023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8B7BE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ge and 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2AD0831" w14:textId="53201F8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BCB5767" w14:textId="72E4EFA5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53.38±8.22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2D70ABB" w14:textId="6EC38F1B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565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3DFACEB" w14:textId="65F988E6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91C3F" w14:textId="5C249131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eastAsia="等线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503611" w:rsidRPr="00565403" w14:paraId="15B67662" w14:textId="77B95436" w:rsidTr="00320757">
        <w:trPr>
          <w:trHeight w:val="276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1AE31C04" w14:textId="3AAAE65D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lastRenderedPageBreak/>
              <w:t>Tao YH et al. 201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719862C4" w14:textId="0303DEE9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7E11E94B" w14:textId="468B4E29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s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02FD843" w14:textId="13A476AC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1688391E" w14:textId="03A322D6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ostmenopausal wome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6A31DC1" w14:textId="38206224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proofErr w:type="spellStart"/>
            <w:r w:rsidRPr="00B54AE7">
              <w:rPr>
                <w:rFonts w:ascii="Arial" w:hAnsi="Arial" w:cs="Arial"/>
                <w:color w:val="FF0000"/>
                <w:sz w:val="16"/>
                <w:szCs w:val="16"/>
                <w:shd w:val="clear" w:color="auto" w:fill="FFFFFF"/>
              </w:rPr>
              <w:t>AllGlo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563DB7F" w14:textId="445832D6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03AE379" w14:textId="0E35641D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7.08±3.1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26AB38" w14:textId="31EFD3C0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W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5C0BD05" w14:textId="6486034E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8B7BE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ge and 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A0D7001" w14:textId="608E9BD2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9203E06" w14:textId="04F8297A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6.74±2.6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1D43FE0" w14:textId="46A3388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658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E3F77D2" w14:textId="43FC657C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08A10" w14:textId="79419734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eastAsia="等线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503611" w:rsidRPr="00565403" w14:paraId="53992575" w14:textId="50BCA669" w:rsidTr="00320757">
        <w:trPr>
          <w:trHeight w:val="276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13E85888" w14:textId="77777777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encej-Bedrac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. et al. 201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72711CE2" w14:textId="05ADC603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loveni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786DFD6A" w14:textId="76922100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E9FBA54" w14:textId="0FFB830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40BBF4DE" w14:textId="495ED229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ostmenopausal wome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9F595F1" w14:textId="4D61C56F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PCR-RFLP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D4948B5" w14:textId="3AB918B4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7D7387A" w14:textId="069E71D9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1.5 ± 8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8E7441" w14:textId="572F4931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W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D20432A" w14:textId="348C8EA1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8B7BE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ge and 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DEEC771" w14:textId="5C661576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0649F75" w14:textId="6F462471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4.4 ± 8.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D571DA9" w14:textId="2219A873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650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AC79F84" w14:textId="315128A8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8EA6D" w14:textId="4DEC5B4F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eastAsia="等线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503611" w:rsidRPr="00565403" w14:paraId="48583075" w14:textId="600C2C54" w:rsidTr="00320757">
        <w:trPr>
          <w:trHeight w:val="276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353EE15B" w14:textId="77777777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onfa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AC et al. 201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bottom"/>
          </w:tcPr>
          <w:p w14:paraId="72C9177A" w14:textId="2CB89093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Brazi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27969D75" w14:textId="3F8F349D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82347FA" w14:textId="21CF0E5B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5C8D1DAE" w14:textId="0EF23272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n-postmenopausal wome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0C3938F" w14:textId="3AE022AB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TaqMa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1E01BE8" w14:textId="0D86359E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81D234" w14:textId="7469DFE4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FBE639" w14:textId="18AAB196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Z-score</w:t>
            </w: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≤</w:t>
            </w:r>
            <w:r w:rsidRPr="00565403">
              <w:rPr>
                <w:rFonts w:ascii="微软雅黑" w:eastAsia="微软雅黑" w:hAnsi="微软雅黑" w:cs="微软雅黑" w:hint="eastAsia"/>
                <w:color w:val="000000"/>
                <w:kern w:val="0"/>
                <w:sz w:val="16"/>
                <w:szCs w:val="16"/>
                <w:lang w:bidi="ar"/>
              </w:rPr>
              <w:t>−</w:t>
            </w: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A57E67" w14:textId="4BAE3998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8B7BE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58C2E99" w14:textId="3DE45350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6D4E06D" w14:textId="0FB2B3B5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7B6D219" w14:textId="413AD75B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5C8B474" w14:textId="30723D4D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n-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D80F6" w14:textId="31FE6BA8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eastAsia="等线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503611" w:rsidRPr="00565403" w14:paraId="2FCAB23D" w14:textId="1BE68F42" w:rsidTr="00320757">
        <w:trPr>
          <w:trHeight w:val="276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7A47CE85" w14:textId="77777777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oron D et al. 201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62170FA9" w14:textId="3253F722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ola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29C0A9FA" w14:textId="5A3CA1A6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F459EA8" w14:textId="3B4128B2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0CE46DC6" w14:textId="386DD5E4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ostmenopausal wome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D8804B5" w14:textId="439ED0D0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RT-PCR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D6CD199" w14:textId="1A00D8C0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C502658" w14:textId="59DBF51A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EBE46B" w14:textId="714B4F9B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EF0EA7" w14:textId="5672705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8B7BE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7D34C1E" w14:textId="401BFCD4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E9D0EE5" w14:textId="5A512AED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045A3C4" w14:textId="6AA877A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821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2C04CD9" w14:textId="17709AB4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29923" w14:textId="0644BD77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eastAsia="等线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503611" w:rsidRPr="00565403" w14:paraId="2C3FFCDA" w14:textId="020FF8AD" w:rsidTr="00320757">
        <w:trPr>
          <w:trHeight w:val="276"/>
        </w:trPr>
        <w:tc>
          <w:tcPr>
            <w:tcW w:w="2839" w:type="dxa"/>
            <w:tcBorders>
              <w:top w:val="nil"/>
              <w:bottom w:val="nil"/>
            </w:tcBorders>
            <w:hideMark/>
          </w:tcPr>
          <w:p w14:paraId="0E24939F" w14:textId="77777777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Nava-Valdivia et al. 201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bottom"/>
          </w:tcPr>
          <w:p w14:paraId="0F6ADBE1" w14:textId="5D7BCB60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exic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118207C7" w14:textId="540FACD6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1169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exican-Mestizo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4712A3F" w14:textId="4E07C86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446E7B44" w14:textId="4402B1CB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n-postmenopausal wome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E7250FD" w14:textId="3EBD9B79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PCR-RFLP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684CA76" w14:textId="56296E1E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DC74C65" w14:textId="51CA7DB5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2 ±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9CC4DF" w14:textId="0C3E7040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W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C2ADA0" w14:textId="0AD7D9D0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8B7BE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ge and 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F2EEA76" w14:textId="65E58130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6777E69" w14:textId="4139551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4 ± 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E0FD55C" w14:textId="3078F880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556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7F1D551" w14:textId="75DC5493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n-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3B75A" w14:textId="2C7AB838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eastAsia="等线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503611" w:rsidRPr="00565403" w14:paraId="370F4C73" w14:textId="3AEF4377" w:rsidTr="00320757">
        <w:trPr>
          <w:trHeight w:val="276"/>
        </w:trPr>
        <w:tc>
          <w:tcPr>
            <w:tcW w:w="2839" w:type="dxa"/>
            <w:tcBorders>
              <w:top w:val="nil"/>
              <w:bottom w:val="nil"/>
            </w:tcBorders>
            <w:hideMark/>
          </w:tcPr>
          <w:p w14:paraId="2DD3F29D" w14:textId="77777777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. Wu et al. 201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bottom"/>
          </w:tcPr>
          <w:p w14:paraId="69FB6C4F" w14:textId="2F5B2EB9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6D770BC8" w14:textId="581C2C1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s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B0BE5E1" w14:textId="0F377978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627EA3B4" w14:textId="5A78786B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ostmenopausal wome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DF950FC" w14:textId="0B02379E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PCR-RFLP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DCB1D7E" w14:textId="5299B674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F82A2CC" w14:textId="31AC4DAB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73.8 ± 18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145663" w14:textId="066C6953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W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BD9866F" w14:textId="41AD01FB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8B7BE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ge and 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F928DE0" w14:textId="54598F62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07CC3CB" w14:textId="5D7014DE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72.6 ± 19.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8CC6BA6" w14:textId="754A7912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939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5D66857" w14:textId="58846664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C12E3" w14:textId="663AA5DE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eastAsia="等线" w:hAnsi="Arial" w:cs="Arial"/>
                <w:color w:val="000000"/>
                <w:sz w:val="16"/>
                <w:szCs w:val="16"/>
              </w:rPr>
              <w:t>14</w:t>
            </w:r>
          </w:p>
        </w:tc>
      </w:tr>
      <w:tr w:rsidR="00503611" w:rsidRPr="00565403" w14:paraId="24046674" w14:textId="35A75650" w:rsidTr="00320757">
        <w:trPr>
          <w:trHeight w:val="276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60F4A254" w14:textId="77777777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González-Mercado et al. 201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bottom"/>
          </w:tcPr>
          <w:p w14:paraId="39CB0910" w14:textId="55DCA736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exic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3D27834E" w14:textId="59641615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1169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exican-Mestizo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FE50EAB" w14:textId="3185130A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01708CF8" w14:textId="40FE572B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ostmenopausal wome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E4DDF39" w14:textId="6F1C66E3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Sequencing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79DB59C" w14:textId="10A4D361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5D7A67" w14:textId="442DB63B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8733A47" w14:textId="1A52B7B5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W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567F60" w14:textId="56F4A10B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64D3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6051975" w14:textId="5CAE504E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B8B21E8" w14:textId="03A0B5A6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E5912DF" w14:textId="5A35CA4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260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9E9C210" w14:textId="71AE7AD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6FC9F" w14:textId="7F7E7114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eastAsia="等线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503611" w:rsidRPr="00565403" w14:paraId="12223A53" w14:textId="64AD7CD1" w:rsidTr="00320757">
        <w:trPr>
          <w:trHeight w:val="276"/>
        </w:trPr>
        <w:tc>
          <w:tcPr>
            <w:tcW w:w="2839" w:type="dxa"/>
            <w:tcBorders>
              <w:top w:val="nil"/>
              <w:bottom w:val="nil"/>
            </w:tcBorders>
            <w:hideMark/>
          </w:tcPr>
          <w:p w14:paraId="57DB463B" w14:textId="77777777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bdi, S. et al. 202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bottom"/>
          </w:tcPr>
          <w:p w14:paraId="54F4E01D" w14:textId="5CDD49B9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audi Ara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5146991E" w14:textId="30622649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s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C6CF2E9" w14:textId="5C480810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1AAF9469" w14:textId="026CEE5B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ostmenopausal wome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222A11E" w14:textId="2FA3FF0A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TaqMa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423DEB2" w14:textId="2C793CEA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C861655" w14:textId="7F139CE2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8.7 ± 7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588B60" w14:textId="269E6299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W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D66A78" w14:textId="16572E20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64D3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E46B7EF" w14:textId="3A0B16AE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5F3A883" w14:textId="3F9462FC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3.4 ± 5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3A9ACB5" w14:textId="0F53797E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457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9945878" w14:textId="45313520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A5A3B" w14:textId="0FCA4862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eastAsia="等线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320757" w:rsidRPr="00565403" w14:paraId="783B1B5C" w14:textId="1DD84F9F" w:rsidTr="00320757">
        <w:trPr>
          <w:trHeight w:val="357"/>
        </w:trPr>
        <w:tc>
          <w:tcPr>
            <w:tcW w:w="2839" w:type="dxa"/>
            <w:tcBorders>
              <w:top w:val="nil"/>
              <w:bottom w:val="single" w:sz="12" w:space="0" w:color="auto"/>
            </w:tcBorders>
            <w:hideMark/>
          </w:tcPr>
          <w:p w14:paraId="4624436A" w14:textId="77777777" w:rsidR="00503611" w:rsidRPr="00565403" w:rsidRDefault="00503611" w:rsidP="0050361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ydlarova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lascakova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et al. 2021</w:t>
            </w:r>
          </w:p>
        </w:tc>
        <w:tc>
          <w:tcPr>
            <w:tcW w:w="1133" w:type="dxa"/>
            <w:tcBorders>
              <w:top w:val="nil"/>
              <w:bottom w:val="single" w:sz="12" w:space="0" w:color="auto"/>
            </w:tcBorders>
            <w:vAlign w:val="bottom"/>
          </w:tcPr>
          <w:p w14:paraId="2AF69C9B" w14:textId="56FE614E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lovak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bottom"/>
          </w:tcPr>
          <w:p w14:paraId="51E2B056" w14:textId="66F10053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0093BEC5" w14:textId="4D4685ED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409" w:type="dxa"/>
            <w:tcBorders>
              <w:top w:val="nil"/>
              <w:bottom w:val="single" w:sz="12" w:space="0" w:color="auto"/>
            </w:tcBorders>
            <w:vAlign w:val="bottom"/>
          </w:tcPr>
          <w:p w14:paraId="3F0A31C8" w14:textId="4414DA0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ostmenopausal women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375DF6" w14:textId="417BDDC0" w:rsidR="00503611" w:rsidRPr="00B54AE7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lang w:bidi="ar"/>
              </w:rPr>
            </w:pPr>
            <w:r w:rsidRPr="00B54AE7">
              <w:rPr>
                <w:rFonts w:ascii="Arial" w:hAnsi="Arial" w:cs="Arial"/>
                <w:color w:val="FF0000"/>
                <w:sz w:val="16"/>
                <w:szCs w:val="16"/>
              </w:rPr>
              <w:t>TaqMan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6B6872B4" w14:textId="458BDA02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39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12433F81" w14:textId="4A0B9502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19A3FEF6" w14:textId="24BA4527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W</w:t>
            </w: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O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17BD4C81" w14:textId="64ECA1F9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8B7BE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ge and sex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6836E737" w14:textId="1D511F5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72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1670D996" w14:textId="025814F4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5.68 ± 9.40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16E29B89" w14:textId="0E75921E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444 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  <w:right w:val="nil"/>
            </w:tcBorders>
          </w:tcPr>
          <w:p w14:paraId="7FE79552" w14:textId="3F98AE1F" w:rsidR="00503611" w:rsidRPr="00565403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734F72" w14:textId="7967732B" w:rsidR="00503611" w:rsidRPr="00AB479E" w:rsidRDefault="00503611" w:rsidP="0050361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B479E">
              <w:rPr>
                <w:rFonts w:ascii="Arial" w:eastAsia="等线" w:hAnsi="Arial" w:cs="Arial"/>
                <w:color w:val="000000"/>
                <w:sz w:val="16"/>
                <w:szCs w:val="16"/>
              </w:rPr>
              <w:t>14</w:t>
            </w:r>
          </w:p>
        </w:tc>
      </w:tr>
    </w:tbl>
    <w:p w14:paraId="3E7F62A6" w14:textId="71E0165B" w:rsidR="0056350E" w:rsidRPr="0012300D" w:rsidRDefault="00007932" w:rsidP="00320757">
      <w:pPr>
        <w:rPr>
          <w:rFonts w:ascii="Arial" w:hAnsi="Arial" w:cs="Arial"/>
          <w:bCs/>
          <w:color w:val="000000" w:themeColor="text1"/>
          <w:sz w:val="16"/>
          <w:szCs w:val="16"/>
        </w:rPr>
      </w:pPr>
      <w:r w:rsidRPr="0012300D">
        <w:rPr>
          <w:rFonts w:ascii="Arial" w:hAnsi="Arial" w:cs="Arial"/>
          <w:bCs/>
          <w:color w:val="000000" w:themeColor="text1"/>
          <w:sz w:val="16"/>
          <w:szCs w:val="16"/>
        </w:rPr>
        <w:t>1= (</w:t>
      </w:r>
      <w:proofErr w:type="spellStart"/>
      <w:r w:rsidRPr="0012300D">
        <w:rPr>
          <w:rFonts w:ascii="Arial" w:hAnsi="Arial" w:cs="Arial"/>
          <w:bCs/>
          <w:color w:val="000000" w:themeColor="text1"/>
          <w:sz w:val="16"/>
          <w:szCs w:val="16"/>
        </w:rPr>
        <w:t>Mean±SD</w:t>
      </w:r>
      <w:proofErr w:type="spellEnd"/>
      <w:r w:rsidRPr="0012300D">
        <w:rPr>
          <w:rFonts w:ascii="Arial" w:hAnsi="Arial" w:cs="Arial"/>
          <w:bCs/>
          <w:color w:val="000000" w:themeColor="text1"/>
          <w:sz w:val="16"/>
          <w:szCs w:val="16"/>
        </w:rPr>
        <w:t>)</w:t>
      </w:r>
      <w:proofErr w:type="spellStart"/>
      <w:r w:rsidRPr="0012300D">
        <w:rPr>
          <w:rFonts w:ascii="Arial" w:hAnsi="Arial" w:cs="Arial"/>
          <w:bCs/>
          <w:color w:val="000000" w:themeColor="text1"/>
          <w:sz w:val="16"/>
          <w:szCs w:val="16"/>
        </w:rPr>
        <w:t>yrs</w:t>
      </w:r>
      <w:proofErr w:type="spellEnd"/>
      <w:r w:rsidRPr="0012300D">
        <w:rPr>
          <w:rFonts w:ascii="Arial" w:hAnsi="Arial" w:cs="Arial" w:hint="eastAsia"/>
          <w:bCs/>
          <w:color w:val="000000" w:themeColor="text1"/>
          <w:sz w:val="16"/>
          <w:szCs w:val="16"/>
        </w:rPr>
        <w:t>；</w:t>
      </w:r>
      <w:r>
        <w:rPr>
          <w:rFonts w:ascii="Arial" w:hAnsi="Arial" w:cs="Arial"/>
          <w:bCs/>
          <w:color w:val="000000" w:themeColor="text1"/>
          <w:sz w:val="16"/>
          <w:szCs w:val="16"/>
        </w:rPr>
        <w:t>HWE = Hardy–Weinberg equilibrium</w:t>
      </w:r>
      <w:r w:rsidRPr="0012300D">
        <w:rPr>
          <w:rFonts w:ascii="Arial" w:hAnsi="Arial" w:cs="Arial" w:hint="eastAsia"/>
          <w:bCs/>
          <w:color w:val="000000" w:themeColor="text1"/>
          <w:sz w:val="16"/>
          <w:szCs w:val="16"/>
        </w:rPr>
        <w:t>；</w:t>
      </w:r>
      <w:r w:rsidRPr="0012300D">
        <w:rPr>
          <w:rFonts w:ascii="Arial" w:hAnsi="Arial" w:cs="Arial"/>
          <w:bCs/>
          <w:color w:val="000000" w:themeColor="text1"/>
          <w:sz w:val="16"/>
          <w:szCs w:val="16"/>
        </w:rPr>
        <w:t>NR = not reported; NA = not available;</w:t>
      </w:r>
      <w:r w:rsidR="00320757" w:rsidRPr="00320757">
        <w:t xml:space="preserve"> </w:t>
      </w:r>
      <w:r w:rsidR="00320757" w:rsidRPr="00320757">
        <w:rPr>
          <w:rFonts w:ascii="Arial" w:hAnsi="Arial" w:cs="Arial"/>
          <w:bCs/>
          <w:color w:val="000000" w:themeColor="text1"/>
          <w:sz w:val="16"/>
          <w:szCs w:val="16"/>
        </w:rPr>
        <w:t>PCR-RFLP, polymerase chain reaction–restriction fragment length polymorphism;</w:t>
      </w:r>
      <w:r w:rsidR="00320757">
        <w:rPr>
          <w:rFonts w:ascii="Arial" w:hAnsi="Arial" w:cs="Arial"/>
          <w:bCs/>
          <w:color w:val="000000" w:themeColor="text1"/>
          <w:sz w:val="16"/>
          <w:szCs w:val="16"/>
        </w:rPr>
        <w:t xml:space="preserve"> </w:t>
      </w:r>
      <w:r w:rsidR="00320757" w:rsidRPr="00320757">
        <w:rPr>
          <w:rFonts w:ascii="Arial" w:hAnsi="Arial" w:cs="Arial"/>
          <w:bCs/>
          <w:color w:val="000000" w:themeColor="text1"/>
          <w:sz w:val="16"/>
          <w:szCs w:val="16"/>
        </w:rPr>
        <w:t>NR, not reported; RT-PCR, real-time polymerase chain reaction.</w:t>
      </w:r>
    </w:p>
    <w:sectPr w:rsidR="0056350E" w:rsidRPr="0012300D" w:rsidSect="00487199">
      <w:pgSz w:w="21546" w:h="11510"/>
      <w:pgMar w:top="1440" w:right="4530" w:bottom="1440" w:left="453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7F149C" w14:textId="77777777" w:rsidR="00E977AE" w:rsidRDefault="00E977AE" w:rsidP="00724A7C">
      <w:r>
        <w:separator/>
      </w:r>
    </w:p>
  </w:endnote>
  <w:endnote w:type="continuationSeparator" w:id="0">
    <w:p w14:paraId="02E66AFC" w14:textId="77777777" w:rsidR="00E977AE" w:rsidRDefault="00E977AE" w:rsidP="00724A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ECAE67" w14:textId="77777777" w:rsidR="00E977AE" w:rsidRDefault="00E977AE" w:rsidP="00724A7C">
      <w:r>
        <w:separator/>
      </w:r>
    </w:p>
  </w:footnote>
  <w:footnote w:type="continuationSeparator" w:id="0">
    <w:p w14:paraId="7BA9793C" w14:textId="77777777" w:rsidR="00E977AE" w:rsidRDefault="00E977AE" w:rsidP="00724A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A7D"/>
    <w:rsid w:val="00007932"/>
    <w:rsid w:val="00015944"/>
    <w:rsid w:val="0002196C"/>
    <w:rsid w:val="00027396"/>
    <w:rsid w:val="00104CCF"/>
    <w:rsid w:val="0012300D"/>
    <w:rsid w:val="001252FE"/>
    <w:rsid w:val="001348C2"/>
    <w:rsid w:val="00134E04"/>
    <w:rsid w:val="00182BAF"/>
    <w:rsid w:val="001A53FD"/>
    <w:rsid w:val="001B42BD"/>
    <w:rsid w:val="002479E2"/>
    <w:rsid w:val="002A3A7D"/>
    <w:rsid w:val="002B4950"/>
    <w:rsid w:val="002D7F27"/>
    <w:rsid w:val="00320757"/>
    <w:rsid w:val="003354BF"/>
    <w:rsid w:val="00385395"/>
    <w:rsid w:val="003A349F"/>
    <w:rsid w:val="00411693"/>
    <w:rsid w:val="004136EC"/>
    <w:rsid w:val="00476634"/>
    <w:rsid w:val="00487199"/>
    <w:rsid w:val="004A4F79"/>
    <w:rsid w:val="00503611"/>
    <w:rsid w:val="005062D9"/>
    <w:rsid w:val="0056350E"/>
    <w:rsid w:val="00565403"/>
    <w:rsid w:val="00577005"/>
    <w:rsid w:val="005A6D1D"/>
    <w:rsid w:val="005F64AC"/>
    <w:rsid w:val="00613EFF"/>
    <w:rsid w:val="0069015A"/>
    <w:rsid w:val="006F7F14"/>
    <w:rsid w:val="00711042"/>
    <w:rsid w:val="00721653"/>
    <w:rsid w:val="00724A7C"/>
    <w:rsid w:val="00790D82"/>
    <w:rsid w:val="00791AE3"/>
    <w:rsid w:val="00791C2F"/>
    <w:rsid w:val="00820B7C"/>
    <w:rsid w:val="00841D14"/>
    <w:rsid w:val="008E02B4"/>
    <w:rsid w:val="008F0003"/>
    <w:rsid w:val="008F22B0"/>
    <w:rsid w:val="0091616B"/>
    <w:rsid w:val="009E6597"/>
    <w:rsid w:val="009F142F"/>
    <w:rsid w:val="00A021D0"/>
    <w:rsid w:val="00A646C8"/>
    <w:rsid w:val="00A86B07"/>
    <w:rsid w:val="00AA3BA2"/>
    <w:rsid w:val="00AB479E"/>
    <w:rsid w:val="00B254AC"/>
    <w:rsid w:val="00B258D9"/>
    <w:rsid w:val="00B54AE7"/>
    <w:rsid w:val="00B60855"/>
    <w:rsid w:val="00BD73BC"/>
    <w:rsid w:val="00C0603A"/>
    <w:rsid w:val="00C26DCA"/>
    <w:rsid w:val="00C47145"/>
    <w:rsid w:val="00C676E2"/>
    <w:rsid w:val="00C741A6"/>
    <w:rsid w:val="00C917D2"/>
    <w:rsid w:val="00CC1E7B"/>
    <w:rsid w:val="00CE0D47"/>
    <w:rsid w:val="00D06528"/>
    <w:rsid w:val="00D47F58"/>
    <w:rsid w:val="00D76EAC"/>
    <w:rsid w:val="00D94ACB"/>
    <w:rsid w:val="00DC004B"/>
    <w:rsid w:val="00E60FBC"/>
    <w:rsid w:val="00E75AAD"/>
    <w:rsid w:val="00E977AE"/>
    <w:rsid w:val="00EA48E9"/>
    <w:rsid w:val="00ED0E4D"/>
    <w:rsid w:val="00F36856"/>
    <w:rsid w:val="00F56178"/>
    <w:rsid w:val="00FC14A7"/>
    <w:rsid w:val="00FD1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81A3F5"/>
  <w15:chartTrackingRefBased/>
  <w15:docId w15:val="{18E3A716-8C74-45BE-84E3-7659F28EF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3A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2A3A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24A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24A7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24A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24A7C"/>
    <w:rPr>
      <w:sz w:val="18"/>
      <w:szCs w:val="18"/>
    </w:rPr>
  </w:style>
  <w:style w:type="character" w:customStyle="1" w:styleId="skip">
    <w:name w:val="skip"/>
    <w:basedOn w:val="a0"/>
    <w:rsid w:val="00711042"/>
  </w:style>
  <w:style w:type="character" w:styleId="a8">
    <w:name w:val="Hyperlink"/>
    <w:basedOn w:val="a0"/>
    <w:uiPriority w:val="99"/>
    <w:semiHidden/>
    <w:unhideWhenUsed/>
    <w:rsid w:val="0071104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1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2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8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8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8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3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9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8A4B2F-DDAC-4E04-A710-AAE08D5A42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3</Pages>
  <Words>1120</Words>
  <Characters>6384</Characters>
  <Application>Microsoft Office Word</Application>
  <DocSecurity>0</DocSecurity>
  <Lines>53</Lines>
  <Paragraphs>14</Paragraphs>
  <ScaleCrop>false</ScaleCrop>
  <Company/>
  <LinksUpToDate>false</LinksUpToDate>
  <CharactersWithSpaces>7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旭</dc:creator>
  <cp:keywords/>
  <dc:description/>
  <cp:lastModifiedBy>韩旭</cp:lastModifiedBy>
  <cp:revision>38</cp:revision>
  <dcterms:created xsi:type="dcterms:W3CDTF">2022-07-09T06:43:00Z</dcterms:created>
  <dcterms:modified xsi:type="dcterms:W3CDTF">2022-10-13T08:02:00Z</dcterms:modified>
</cp:coreProperties>
</file>